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1F079" w14:textId="04802C51" w:rsidR="0027587A" w:rsidRPr="00B12EC7" w:rsidRDefault="0027587A" w:rsidP="0027587A">
      <w:pPr>
        <w:keepNext/>
        <w:widowControl/>
        <w:jc w:val="center"/>
        <w:rPr>
          <w:rFonts w:ascii="Times New Roman" w:hAnsi="Times New Roman" w:cs="Times New Roman"/>
          <w:b/>
          <w:i/>
          <w:kern w:val="0"/>
          <w:sz w:val="24"/>
          <w:szCs w:val="24"/>
        </w:rPr>
      </w:pPr>
      <w:r w:rsidRPr="00DD057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 w:rsidRPr="004C566C">
        <w:rPr>
          <w:rFonts w:ascii="Times New Roman" w:eastAsia="Arial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 xml:space="preserve">Table </w:t>
      </w:r>
      <w:r w:rsidRPr="00DD057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5030BC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4</w:t>
      </w:r>
      <w:r w:rsidRPr="00DD057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 w:rsidRPr="004C566C">
        <w:rPr>
          <w:rFonts w:ascii="Times New Roman" w:eastAsia="Arial" w:hAnsi="Times New Roman" w:cs="Times New Roman"/>
          <w:color w:val="000000"/>
          <w:kern w:val="0"/>
          <w:sz w:val="24"/>
          <w:szCs w:val="24"/>
          <w:lang w:eastAsia="en-US"/>
        </w:rPr>
        <w:t>Patient demographics and baseline characteristics</w:t>
      </w:r>
      <w:r w:rsidR="00B12EC7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based on </w:t>
      </w:r>
      <w:proofErr w:type="spellStart"/>
      <w:r w:rsidR="00B12EC7" w:rsidRPr="003913C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m</w:t>
      </w:r>
      <w:r w:rsidR="00FF55B8" w:rsidRPr="003913C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F</w:t>
      </w:r>
      <w:r w:rsidR="00B12EC7" w:rsidRPr="003913C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</w:t>
      </w:r>
      <w:proofErr w:type="spellEnd"/>
      <w:r w:rsidR="00B12EC7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risk group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65"/>
        <w:gridCol w:w="1977"/>
        <w:gridCol w:w="1952"/>
        <w:gridCol w:w="2344"/>
      </w:tblGrid>
      <w:tr w:rsidR="0027587A" w:rsidRPr="004C566C" w14:paraId="34288615" w14:textId="77777777" w:rsidTr="00B12EC7">
        <w:trPr>
          <w:tblHeader/>
          <w:jc w:val="center"/>
        </w:trPr>
        <w:tc>
          <w:tcPr>
            <w:tcW w:w="1665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31B8A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80" w:lineRule="exact"/>
              <w:ind w:left="20" w:right="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566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  <w:r w:rsidRPr="00DD057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3929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43ED9" w14:textId="1F4BA2C6" w:rsidR="0027587A" w:rsidRPr="003913C3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proofErr w:type="spellStart"/>
            <w:r w:rsidRPr="003913C3">
              <w:rPr>
                <w:rFonts w:ascii="Times New Roman" w:eastAsia="DejaVu Sans" w:hAnsi="Times New Roman" w:cs="Times New Roman"/>
                <w:b/>
                <w:color w:val="000000" w:themeColor="text1"/>
                <w:kern w:val="0"/>
                <w:sz w:val="18"/>
                <w:szCs w:val="18"/>
                <w:lang w:eastAsia="en-US"/>
              </w:rPr>
              <w:t>m</w:t>
            </w:r>
            <w:r w:rsidR="00FF55B8" w:rsidRPr="003913C3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F</w:t>
            </w:r>
            <w:r w:rsidRPr="003913C3">
              <w:rPr>
                <w:rFonts w:ascii="Times New Roman" w:eastAsia="DejaVu Sans" w:hAnsi="Times New Roman" w:cs="Times New Roman"/>
                <w:b/>
                <w:color w:val="000000" w:themeColor="text1"/>
                <w:kern w:val="0"/>
                <w:sz w:val="18"/>
                <w:szCs w:val="18"/>
                <w:lang w:eastAsia="en-US"/>
              </w:rPr>
              <w:t>S</w:t>
            </w:r>
            <w:proofErr w:type="spellEnd"/>
          </w:p>
        </w:tc>
        <w:tc>
          <w:tcPr>
            <w:tcW w:w="2344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BC9C7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80" w:lineRule="exact"/>
              <w:ind w:left="20" w:right="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566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p-value</w:t>
            </w:r>
          </w:p>
        </w:tc>
      </w:tr>
      <w:tr w:rsidR="0027587A" w:rsidRPr="004C566C" w14:paraId="13728110" w14:textId="77777777" w:rsidTr="00B12EC7">
        <w:trPr>
          <w:tblHeader/>
          <w:jc w:val="center"/>
        </w:trPr>
        <w:tc>
          <w:tcPr>
            <w:tcW w:w="1665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CA356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80" w:lineRule="exact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97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2DFC7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low risk, N = 150</w:t>
            </w:r>
            <w:r w:rsidRPr="004C566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  <w:tc>
          <w:tcPr>
            <w:tcW w:w="195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F9E59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80" w:lineRule="exact"/>
              <w:ind w:left="20" w:right="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566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high risk, N = 74</w:t>
            </w:r>
          </w:p>
        </w:tc>
        <w:tc>
          <w:tcPr>
            <w:tcW w:w="2344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A99FD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27587A" w:rsidRPr="004C566C" w14:paraId="176E91CB" w14:textId="77777777" w:rsidTr="00B12EC7">
        <w:trPr>
          <w:jc w:val="center"/>
        </w:trPr>
        <w:tc>
          <w:tcPr>
            <w:tcW w:w="16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E09EC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Age</w:t>
            </w:r>
          </w:p>
        </w:tc>
        <w:tc>
          <w:tcPr>
            <w:tcW w:w="197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F64AC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9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5EE55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34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4F02B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27</w:t>
            </w:r>
          </w:p>
        </w:tc>
      </w:tr>
      <w:tr w:rsidR="0027587A" w:rsidRPr="004C566C" w14:paraId="5F2DA2BC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BC914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30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5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DBDD0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1 (74.00%)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79B39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4 (59.46%)</w:t>
            </w: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A9833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27587A" w:rsidRPr="004C566C" w14:paraId="341CC26F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8E7B3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30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5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DC353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9 (26.00%)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B2663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0 (40.54%)</w:t>
            </w: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C78A2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27587A" w:rsidRPr="004C566C" w14:paraId="70D0E6C7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BDF29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Sex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D02A2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AD96A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3AC2C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910</w:t>
            </w:r>
          </w:p>
        </w:tc>
      </w:tr>
      <w:tr w:rsidR="0027587A" w:rsidRPr="004C566C" w14:paraId="604C8436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2557C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30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62CD2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2 (41.33%)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245A8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0 (40.54%)</w:t>
            </w: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74846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27587A" w:rsidRPr="004C566C" w14:paraId="502E1DC0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90333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30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CB7D6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8 (58.67%)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54D67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4 (59.46%)</w:t>
            </w: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75F41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27587A" w:rsidRPr="004C566C" w14:paraId="53E32247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82020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KPS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52924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0 (70, 90)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828CA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0 (50, 80)</w:t>
            </w: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197A3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27587A" w:rsidRPr="004C566C" w14:paraId="605B8CAF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6E45F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30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Unknown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3DD89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6C67C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9443C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27587A" w:rsidRPr="004C566C" w14:paraId="0E0F5758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0FC14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Volume</w:t>
            </w:r>
            <w:r w:rsidRPr="004C566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（</w:t>
            </w:r>
            <w:r w:rsidRPr="004C566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cm3</w:t>
            </w:r>
            <w:r w:rsidRPr="004C566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）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35152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3 (15, 55)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3B0A0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6 (18, 58)</w:t>
            </w: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BAB17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97</w:t>
            </w:r>
          </w:p>
        </w:tc>
      </w:tr>
      <w:tr w:rsidR="0027587A" w:rsidRPr="004C566C" w14:paraId="507BA83C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6711B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30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Unknown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E041C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05DD7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CFFBD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27587A" w:rsidRPr="004C566C" w14:paraId="240C1B88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1F6F1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Resection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B39AC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01ED9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C60D8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27587A" w:rsidRPr="004C566C" w14:paraId="5C47B71E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8FACE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30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TR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ABF33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1 (87.33%)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5E5DD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5 (60.81%)</w:t>
            </w: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01D10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27587A" w:rsidRPr="004C566C" w14:paraId="1E39F33F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8DE9A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30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R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09894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9 (12.67%)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A4F6A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9 (39.19%)</w:t>
            </w: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573D7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27587A" w:rsidRPr="004C566C" w14:paraId="7EED4133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58032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D057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hemoradiotherapy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3BC82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37F7F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F14C8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27587A" w:rsidRPr="004C566C" w14:paraId="309596B7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B4E2A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30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29F36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6 (84.00%)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2C17E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7 (50.00%)</w:t>
            </w: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5E7AC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27587A" w:rsidRPr="004C566C" w14:paraId="5A89E862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3AD2A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30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7176C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 (16.00%)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A6B1E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7 (50.00%)</w:t>
            </w: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C327E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27587A" w:rsidRPr="004C566C" w14:paraId="34AF52D3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4E4EB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MGMT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F0C1A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FF751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FCF45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91</w:t>
            </w:r>
          </w:p>
        </w:tc>
      </w:tr>
      <w:tr w:rsidR="0027587A" w:rsidRPr="004C566C" w14:paraId="45B63C1E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92A70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30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DF6F6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3 (43.75%)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800E7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6 (51.43%)</w:t>
            </w: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766F8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27587A" w:rsidRPr="004C566C" w14:paraId="1E3BBA1D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D26D5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30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7B4B7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1 (56.25%)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C835C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4 (48.57%)</w:t>
            </w: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820B7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27587A" w:rsidRPr="004C566C" w14:paraId="2B133627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FB5C3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30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Unknown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CF8C5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06C04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CB61D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27587A" w:rsidRPr="004C566C" w14:paraId="72BA245D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131D0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TMT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0C283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32683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91A13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27587A" w:rsidRPr="004C566C" w14:paraId="10898A3C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20ACE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30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5.9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566F6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4 (89.33%)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BDB50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 (24.32%)</w:t>
            </w: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94DC7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27587A" w:rsidRPr="004C566C" w14:paraId="19C2FA12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8E975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30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5.9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0CFD3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 (10.67%)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18C79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6 (75.68%)</w:t>
            </w: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6C7FD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27587A" w:rsidRPr="004C566C" w14:paraId="2E057A94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0511D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Lymphocyte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4B7CC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60 (1.30, 1.91)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C0D63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30 (0.93, 1.72)</w:t>
            </w: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A679B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27587A" w:rsidRPr="004C566C" w14:paraId="5348A1E4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C4E5E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ALB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73461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9.2 ± 3.3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14AF9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7.1 ± 3.1</w:t>
            </w: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61536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27587A" w:rsidRPr="004C566C" w14:paraId="45E94E0D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78989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PNI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42137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B09A9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E413B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27587A" w:rsidRPr="004C566C" w14:paraId="7F185171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41C7F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30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47.8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5EA75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3 (48.67%)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07ECA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8 (91.89%)</w:t>
            </w: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D07FC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27587A" w:rsidRPr="004C566C" w14:paraId="5F806CF5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968D7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30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47.8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5A3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7 (51.33%)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1566A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 (8.11%)</w:t>
            </w: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CDCD3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27587A" w:rsidRPr="004C566C" w14:paraId="51CD0E15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0D8D4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MCV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B3773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B08FA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41C43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27587A" w:rsidRPr="004C566C" w14:paraId="722A6635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20A01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30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95.3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6A20D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7 (91.33%)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3B6D2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4 (45.95%)</w:t>
            </w: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977EC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27587A" w:rsidRPr="004C566C" w14:paraId="47192BCF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FF869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30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95.3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9C969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 (8.67%)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07EE2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 (54.05%)</w:t>
            </w: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097B7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27587A" w:rsidRPr="004C566C" w14:paraId="3A645410" w14:textId="77777777" w:rsidTr="00B12EC7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2866F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OS</w:t>
            </w:r>
          </w:p>
        </w:tc>
        <w:tc>
          <w:tcPr>
            <w:tcW w:w="197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C08D1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.9 (8.8, 16.1)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B387A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.8 (3.4, 9.7)</w:t>
            </w:r>
          </w:p>
        </w:tc>
        <w:tc>
          <w:tcPr>
            <w:tcW w:w="234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29894" w14:textId="77777777" w:rsidR="0027587A" w:rsidRPr="004C566C" w:rsidRDefault="0027587A" w:rsidP="00E50D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80" w:lineRule="exact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C566C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</w:tbl>
    <w:p w14:paraId="35F9ABAD" w14:textId="189DB2A6" w:rsidR="0027587A" w:rsidRPr="00DD0579" w:rsidRDefault="0027587A" w:rsidP="0027587A">
      <w:pPr>
        <w:widowControl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DD0579"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  <w:t>Abbreviations: KPS, Karnofsky performance s</w:t>
      </w:r>
      <w:r w:rsidR="00D01991">
        <w:rPr>
          <w:rFonts w:ascii="Times New Roman" w:eastAsia="宋体" w:hAnsi="Times New Roman" w:cs="Times New Roman" w:hint="eastAsia"/>
          <w:kern w:val="0"/>
          <w:sz w:val="18"/>
          <w:szCs w:val="18"/>
        </w:rPr>
        <w:t>cale</w:t>
      </w:r>
      <w:r w:rsidRPr="00DD0579"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  <w:t>; GTR, gross total resection; STR, subtotal resection; MGMT, O6-methylguanine-DNA methyltransferase</w:t>
      </w:r>
      <w:r w:rsidRPr="00DD0579">
        <w:rPr>
          <w:rFonts w:ascii="Times New Roman" w:eastAsia="宋体" w:hAnsi="Times New Roman" w:cs="Times New Roman"/>
          <w:kern w:val="0"/>
          <w:sz w:val="18"/>
          <w:szCs w:val="18"/>
        </w:rPr>
        <w:t xml:space="preserve">; </w:t>
      </w:r>
      <w:r w:rsidRPr="00DD0579">
        <w:rPr>
          <w:rFonts w:ascii="Times New Roman" w:hAnsi="Times New Roman" w:cs="Times New Roman"/>
          <w:color w:val="000000"/>
          <w:kern w:val="0"/>
          <w:sz w:val="18"/>
          <w:szCs w:val="18"/>
        </w:rPr>
        <w:t>TMT, temporal muscle thickness; ALB, albumin; PNI, prognostic nutritional index; MCV, mean corpuscular volume; OS, overall survival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;</w:t>
      </w:r>
      <w:r w:rsidRPr="003913C3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 xml:space="preserve"> </w:t>
      </w:r>
      <w:proofErr w:type="spellStart"/>
      <w:r w:rsidRPr="003913C3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m</w:t>
      </w:r>
      <w:r w:rsidR="00FF55B8" w:rsidRPr="003913C3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F</w:t>
      </w:r>
      <w:r w:rsidRPr="003913C3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S</w:t>
      </w:r>
      <w:proofErr w:type="spellEnd"/>
      <w:r w:rsidRPr="003913C3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 xml:space="preserve">, modified </w:t>
      </w:r>
      <w:r w:rsidR="00FF55B8" w:rsidRPr="003913C3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frailty</w:t>
      </w:r>
      <w:r w:rsidRPr="003913C3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 xml:space="preserve"> score.</w:t>
      </w:r>
    </w:p>
    <w:p w14:paraId="607C8A82" w14:textId="77777777" w:rsidR="00217F85" w:rsidRPr="0027587A" w:rsidRDefault="00217F85">
      <w:pPr>
        <w:rPr>
          <w:rFonts w:hint="eastAsia"/>
        </w:rPr>
      </w:pPr>
    </w:p>
    <w:sectPr w:rsidR="00217F85" w:rsidRPr="002758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1D302" w14:textId="77777777" w:rsidR="00335F05" w:rsidRDefault="00335F05" w:rsidP="005030BC">
      <w:pPr>
        <w:rPr>
          <w:rFonts w:hint="eastAsia"/>
        </w:rPr>
      </w:pPr>
      <w:r>
        <w:separator/>
      </w:r>
    </w:p>
  </w:endnote>
  <w:endnote w:type="continuationSeparator" w:id="0">
    <w:p w14:paraId="0C3D7FD9" w14:textId="77777777" w:rsidR="00335F05" w:rsidRDefault="00335F05" w:rsidP="005030B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DE8146" w14:textId="77777777" w:rsidR="00335F05" w:rsidRDefault="00335F05" w:rsidP="005030BC">
      <w:pPr>
        <w:rPr>
          <w:rFonts w:hint="eastAsia"/>
        </w:rPr>
      </w:pPr>
      <w:r>
        <w:separator/>
      </w:r>
    </w:p>
  </w:footnote>
  <w:footnote w:type="continuationSeparator" w:id="0">
    <w:p w14:paraId="606F6F23" w14:textId="77777777" w:rsidR="00335F05" w:rsidRDefault="00335F05" w:rsidP="005030B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xNzEzMzMyMDIyMjdQ0lEKTi0uzszPAykwrwUAsbvr9iwAAAA="/>
  </w:docVars>
  <w:rsids>
    <w:rsidRoot w:val="00DA6E6B"/>
    <w:rsid w:val="000858BE"/>
    <w:rsid w:val="00217F85"/>
    <w:rsid w:val="0027587A"/>
    <w:rsid w:val="00325688"/>
    <w:rsid w:val="00335F05"/>
    <w:rsid w:val="003913C3"/>
    <w:rsid w:val="00411539"/>
    <w:rsid w:val="005030BC"/>
    <w:rsid w:val="005069F3"/>
    <w:rsid w:val="00650F01"/>
    <w:rsid w:val="006B7126"/>
    <w:rsid w:val="007514FA"/>
    <w:rsid w:val="007C2D34"/>
    <w:rsid w:val="007D6896"/>
    <w:rsid w:val="007E4130"/>
    <w:rsid w:val="00867BDE"/>
    <w:rsid w:val="008749EF"/>
    <w:rsid w:val="00A84EE7"/>
    <w:rsid w:val="00AE0F0B"/>
    <w:rsid w:val="00B12EC7"/>
    <w:rsid w:val="00C56397"/>
    <w:rsid w:val="00D01991"/>
    <w:rsid w:val="00D435F2"/>
    <w:rsid w:val="00DA6E6B"/>
    <w:rsid w:val="00DF4F51"/>
    <w:rsid w:val="00FF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4D6073"/>
  <w15:chartTrackingRefBased/>
  <w15:docId w15:val="{5B0330DE-201D-4B4F-A9DF-E8D6CD8C0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58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30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30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30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30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杨</dc:creator>
  <cp:keywords/>
  <dc:description/>
  <cp:lastModifiedBy>超 杨</cp:lastModifiedBy>
  <cp:revision>9</cp:revision>
  <dcterms:created xsi:type="dcterms:W3CDTF">2024-05-29T16:44:00Z</dcterms:created>
  <dcterms:modified xsi:type="dcterms:W3CDTF">2025-02-28T12:08:00Z</dcterms:modified>
</cp:coreProperties>
</file>